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9F187" w14:textId="437FA201" w:rsidR="004874FE" w:rsidRPr="007E7CEC" w:rsidRDefault="007E7CEC" w:rsidP="007E7CEC">
      <w:pPr>
        <w:jc w:val="center"/>
        <w:rPr>
          <w:rFonts w:ascii="Aptos Black" w:hAnsi="Aptos Black"/>
          <w:sz w:val="40"/>
          <w:szCs w:val="40"/>
        </w:rPr>
      </w:pPr>
      <w:r w:rsidRPr="007E7CEC">
        <w:rPr>
          <w:rFonts w:ascii="Aptos Black" w:hAnsi="Aptos Black"/>
          <w:sz w:val="40"/>
          <w:szCs w:val="40"/>
        </w:rPr>
        <w:t>Supplementary materials</w:t>
      </w:r>
    </w:p>
    <w:p w14:paraId="40E9DEE8" w14:textId="51B2155F" w:rsidR="00CC6C5B" w:rsidRDefault="00F93A7A" w:rsidP="00025679">
      <w:pPr>
        <w:jc w:val="center"/>
      </w:pPr>
      <w:r w:rsidRPr="00F93A7A">
        <w:drawing>
          <wp:inline distT="0" distB="0" distL="0" distR="0" wp14:anchorId="121C00F6" wp14:editId="15E6C8CD">
            <wp:extent cx="4686300" cy="2940050"/>
            <wp:effectExtent l="0" t="0" r="0" b="0"/>
            <wp:docPr id="11698061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8D66A" w14:textId="02003AE2" w:rsidR="00A65C08" w:rsidRPr="00DE0142" w:rsidRDefault="00A65C08" w:rsidP="00F93A7A">
      <w:pPr>
        <w:spacing w:after="200" w:line="276" w:lineRule="auto"/>
        <w:rPr>
          <w:kern w:val="32"/>
        </w:rPr>
      </w:pPr>
      <w:r w:rsidRPr="00DE0142">
        <w:rPr>
          <w:b/>
          <w:bCs/>
          <w:kern w:val="32"/>
        </w:rPr>
        <w:t xml:space="preserve">Figure </w:t>
      </w:r>
      <w:r>
        <w:rPr>
          <w:b/>
          <w:bCs/>
          <w:kern w:val="32"/>
        </w:rPr>
        <w:t>S</w:t>
      </w:r>
      <w:r w:rsidRPr="00DE0142">
        <w:rPr>
          <w:b/>
          <w:bCs/>
          <w:kern w:val="32"/>
        </w:rPr>
        <w:t xml:space="preserve">1. </w:t>
      </w:r>
      <w:r w:rsidRPr="00DE0142">
        <w:rPr>
          <w:kern w:val="32"/>
        </w:rPr>
        <w:t>The anti-</w:t>
      </w:r>
      <w:proofErr w:type="spellStart"/>
      <w:r w:rsidRPr="00DE0142">
        <w:rPr>
          <w:kern w:val="32"/>
        </w:rPr>
        <w:t>HAdV</w:t>
      </w:r>
      <w:proofErr w:type="spellEnd"/>
      <w:r w:rsidRPr="00DE0142">
        <w:rPr>
          <w:kern w:val="32"/>
        </w:rPr>
        <w:t xml:space="preserve"> activity assessment of artemisinin on human airway epithelial cells. A549 and BEAS-2B cells were infected with HAdV3 in the presence of serially diluted artemisinin for 24 h and then viral infection was quantified. Data shown are mean </w:t>
      </w:r>
      <w:r w:rsidRPr="00DE0142">
        <w:rPr>
          <w:rFonts w:cstheme="minorHAnsi"/>
          <w:kern w:val="32"/>
        </w:rPr>
        <w:t>± SD of 3 independent experiments.</w:t>
      </w:r>
    </w:p>
    <w:p w14:paraId="76BFF5FD" w14:textId="118F37A6" w:rsidR="007E7CEC" w:rsidRDefault="00CC6C5B" w:rsidP="00CC6C5B">
      <w:pPr>
        <w:jc w:val="center"/>
      </w:pPr>
      <w:r w:rsidRPr="00CC6C5B">
        <w:drawing>
          <wp:inline distT="0" distB="0" distL="0" distR="0" wp14:anchorId="4362A855" wp14:editId="3CC3F66F">
            <wp:extent cx="2857500" cy="3022600"/>
            <wp:effectExtent l="0" t="0" r="0" b="0"/>
            <wp:docPr id="15501000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78" b="9823"/>
                    <a:stretch/>
                  </pic:blipFill>
                  <pic:spPr bwMode="auto">
                    <a:xfrm>
                      <a:off x="0" y="0"/>
                      <a:ext cx="285750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F5FC69" w14:textId="79A93A63" w:rsidR="007D16C1" w:rsidRDefault="00CC6C5B" w:rsidP="007D16C1">
      <w:r w:rsidRPr="007D16C1">
        <w:rPr>
          <w:b/>
          <w:bCs/>
        </w:rPr>
        <w:t>Figure S2.</w:t>
      </w:r>
      <w:r>
        <w:t xml:space="preserve"> </w:t>
      </w:r>
      <w:r w:rsidR="007D16C1" w:rsidRPr="007D16C1">
        <w:t xml:space="preserve">The impact of artemisinin on </w:t>
      </w:r>
      <w:proofErr w:type="spellStart"/>
      <w:r w:rsidR="007D16C1" w:rsidRPr="007D16C1">
        <w:t>HAdV</w:t>
      </w:r>
      <w:proofErr w:type="spellEnd"/>
      <w:r w:rsidR="007D16C1" w:rsidRPr="007D16C1">
        <w:t xml:space="preserve"> </w:t>
      </w:r>
      <w:r w:rsidR="007D16C1">
        <w:t>early gene E1A expression</w:t>
      </w:r>
      <w:r w:rsidR="007D16C1" w:rsidRPr="007D16C1">
        <w:t xml:space="preserve">. A549 cells were first treated with HAdV3 in the presence or absence of artemisinin for </w:t>
      </w:r>
      <w:r w:rsidR="007D16C1">
        <w:t>16</w:t>
      </w:r>
      <w:r w:rsidR="007D16C1" w:rsidRPr="007D16C1">
        <w:t xml:space="preserve"> h at 37 °C, and then cells were harvested and viral DNA was quantified by PCR. Data shown are mean ± SD of 3 independent experiments. The Solvent control group contained DMSO in the same concentration as the Artemisinin (50 µM) group. </w:t>
      </w:r>
    </w:p>
    <w:p w14:paraId="4F5A25C0" w14:textId="0374C10B" w:rsidR="007D16C1" w:rsidRDefault="00DA4F8C" w:rsidP="001C1B17">
      <w:pPr>
        <w:jc w:val="center"/>
      </w:pPr>
      <w:r w:rsidRPr="00DA4F8C">
        <w:lastRenderedPageBreak/>
        <w:drawing>
          <wp:inline distT="0" distB="0" distL="0" distR="0" wp14:anchorId="3EA9B060" wp14:editId="40F35735">
            <wp:extent cx="3288880" cy="2552700"/>
            <wp:effectExtent l="0" t="0" r="0" b="0"/>
            <wp:docPr id="16146848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19"/>
                    <a:stretch/>
                  </pic:blipFill>
                  <pic:spPr bwMode="auto">
                    <a:xfrm>
                      <a:off x="0" y="0"/>
                      <a:ext cx="3295120" cy="2557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2B6F55" w14:textId="32BD9864" w:rsidR="009E6728" w:rsidRDefault="009E6728" w:rsidP="009E6728">
      <w:r w:rsidRPr="007D16C1">
        <w:rPr>
          <w:b/>
          <w:bCs/>
        </w:rPr>
        <w:t>Figure S</w:t>
      </w:r>
      <w:r>
        <w:rPr>
          <w:b/>
          <w:bCs/>
        </w:rPr>
        <w:t>3</w:t>
      </w:r>
      <w:r w:rsidRPr="007D16C1">
        <w:rPr>
          <w:b/>
          <w:bCs/>
        </w:rPr>
        <w:t>.</w:t>
      </w:r>
      <w:r>
        <w:t xml:space="preserve"> </w:t>
      </w:r>
      <w:r w:rsidRPr="007D16C1">
        <w:t xml:space="preserve">The impact of artemisinin on </w:t>
      </w:r>
      <w:proofErr w:type="spellStart"/>
      <w:r w:rsidRPr="007D16C1">
        <w:t>HAdV</w:t>
      </w:r>
      <w:proofErr w:type="spellEnd"/>
      <w:r w:rsidRPr="007D16C1">
        <w:t xml:space="preserve"> </w:t>
      </w:r>
      <w:r w:rsidR="002E2129">
        <w:t xml:space="preserve">progeny virus </w:t>
      </w:r>
      <w:proofErr w:type="spellStart"/>
      <w:r w:rsidR="002E2129">
        <w:t>titer</w:t>
      </w:r>
      <w:proofErr w:type="spellEnd"/>
      <w:r w:rsidRPr="007D16C1">
        <w:t xml:space="preserve">. A549 cells were first treated with HAdV3 in the presence or absence of artemisinin for </w:t>
      </w:r>
      <w:r w:rsidR="00C73CA0">
        <w:t>48 – 72 h</w:t>
      </w:r>
      <w:r w:rsidRPr="007D16C1">
        <w:t xml:space="preserve"> at 37 °C, and then </w:t>
      </w:r>
      <w:r w:rsidR="00A01DF0">
        <w:t xml:space="preserve">samples are harvested at 48 h and 72 h and progeny virus </w:t>
      </w:r>
      <w:proofErr w:type="spellStart"/>
      <w:r w:rsidR="00A01DF0">
        <w:t>titers</w:t>
      </w:r>
      <w:proofErr w:type="spellEnd"/>
      <w:r w:rsidR="00A01DF0">
        <w:t xml:space="preserve"> were measured</w:t>
      </w:r>
      <w:r w:rsidRPr="007D16C1">
        <w:t xml:space="preserve">. Data shown are mean ± SD of 3 independent experiments. The Solvent control group contained DMSO in the same concentration as the Artemisinin (50 µM) group. </w:t>
      </w:r>
    </w:p>
    <w:p w14:paraId="30AE4F2F" w14:textId="1B2A3016" w:rsidR="003855E8" w:rsidRDefault="00FD6B6D" w:rsidP="00FD6B6D">
      <w:pPr>
        <w:jc w:val="center"/>
      </w:pPr>
      <w:r w:rsidRPr="00FD6B6D">
        <w:drawing>
          <wp:inline distT="0" distB="0" distL="0" distR="0" wp14:anchorId="48FC5D9F" wp14:editId="7FE8EE7F">
            <wp:extent cx="4032250" cy="2647126"/>
            <wp:effectExtent l="0" t="0" r="0" b="0"/>
            <wp:docPr id="13135670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551" cy="2653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FE1A6" w14:textId="0D8D79BF" w:rsidR="003B7792" w:rsidRDefault="003B7792" w:rsidP="00190DAB">
      <w:r w:rsidRPr="00DE0142">
        <w:rPr>
          <w:b/>
          <w:bCs/>
          <w:kern w:val="32"/>
        </w:rPr>
        <w:t xml:space="preserve">Figure </w:t>
      </w:r>
      <w:r>
        <w:rPr>
          <w:b/>
          <w:bCs/>
          <w:kern w:val="32"/>
        </w:rPr>
        <w:t>S4</w:t>
      </w:r>
      <w:r w:rsidRPr="00DE0142">
        <w:rPr>
          <w:b/>
          <w:bCs/>
          <w:kern w:val="32"/>
        </w:rPr>
        <w:t>.</w:t>
      </w:r>
      <w:r w:rsidRPr="00DE0142">
        <w:rPr>
          <w:kern w:val="32"/>
        </w:rPr>
        <w:t xml:space="preserve"> The anti-</w:t>
      </w:r>
      <w:proofErr w:type="spellStart"/>
      <w:r w:rsidRPr="00DE0142">
        <w:rPr>
          <w:kern w:val="32"/>
        </w:rPr>
        <w:t>HAdV</w:t>
      </w:r>
      <w:proofErr w:type="spellEnd"/>
      <w:r w:rsidRPr="00DE0142">
        <w:rPr>
          <w:kern w:val="32"/>
        </w:rPr>
        <w:t xml:space="preserve"> activity assessment of artemisinin derivatives on human airway epithelial cells. A549 cells were infected with HAdV3 in the presence of serially diluted artemisinin and derivatives for 24 h and then viral infection was quantified. Data shown are mean </w:t>
      </w:r>
      <w:r w:rsidRPr="00DE0142">
        <w:rPr>
          <w:rFonts w:cstheme="minorHAnsi"/>
          <w:kern w:val="32"/>
        </w:rPr>
        <w:t>± SD of 3 independent experiments.</w:t>
      </w:r>
    </w:p>
    <w:p w14:paraId="4760C15C" w14:textId="055ABC77" w:rsidR="00EE2671" w:rsidRDefault="00EE2671" w:rsidP="001C1B17">
      <w:pPr>
        <w:jc w:val="center"/>
      </w:pPr>
    </w:p>
    <w:p w14:paraId="4B728D71" w14:textId="77777777" w:rsidR="001C1B17" w:rsidRPr="007D16C1" w:rsidRDefault="001C1B17" w:rsidP="007D16C1"/>
    <w:p w14:paraId="17A1A53E" w14:textId="26E13AB6" w:rsidR="00CC6C5B" w:rsidRDefault="00CC6C5B"/>
    <w:p w14:paraId="7C116950" w14:textId="77777777" w:rsidR="00CC6C5B" w:rsidRDefault="00CC6C5B"/>
    <w:sectPr w:rsidR="00CC6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F1F63F" w14:textId="77777777" w:rsidR="00192533" w:rsidRDefault="00192533" w:rsidP="007E7CEC">
      <w:pPr>
        <w:spacing w:after="0" w:line="240" w:lineRule="auto"/>
      </w:pPr>
      <w:r>
        <w:separator/>
      </w:r>
    </w:p>
  </w:endnote>
  <w:endnote w:type="continuationSeparator" w:id="0">
    <w:p w14:paraId="0FD4B443" w14:textId="77777777" w:rsidR="00192533" w:rsidRDefault="00192533" w:rsidP="007E7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Black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1E3C5" w14:textId="77777777" w:rsidR="00192533" w:rsidRDefault="00192533" w:rsidP="007E7CEC">
      <w:pPr>
        <w:spacing w:after="0" w:line="240" w:lineRule="auto"/>
      </w:pPr>
      <w:r>
        <w:separator/>
      </w:r>
    </w:p>
  </w:footnote>
  <w:footnote w:type="continuationSeparator" w:id="0">
    <w:p w14:paraId="71129EBA" w14:textId="77777777" w:rsidR="00192533" w:rsidRDefault="00192533" w:rsidP="007E7C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1F"/>
    <w:rsid w:val="00025679"/>
    <w:rsid w:val="00190DAB"/>
    <w:rsid w:val="00192533"/>
    <w:rsid w:val="001C1B17"/>
    <w:rsid w:val="002A69CA"/>
    <w:rsid w:val="002E2129"/>
    <w:rsid w:val="003855E8"/>
    <w:rsid w:val="003B7792"/>
    <w:rsid w:val="004874FE"/>
    <w:rsid w:val="006E551A"/>
    <w:rsid w:val="007D16C1"/>
    <w:rsid w:val="007E7CEC"/>
    <w:rsid w:val="009E6728"/>
    <w:rsid w:val="00A01DF0"/>
    <w:rsid w:val="00A65C08"/>
    <w:rsid w:val="00BB123F"/>
    <w:rsid w:val="00C73CA0"/>
    <w:rsid w:val="00CC6C5B"/>
    <w:rsid w:val="00DA4F8C"/>
    <w:rsid w:val="00EE2671"/>
    <w:rsid w:val="00F3771F"/>
    <w:rsid w:val="00F93A7A"/>
    <w:rsid w:val="00FD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2E81C"/>
  <w15:chartTrackingRefBased/>
  <w15:docId w15:val="{60EDD157-000B-46A2-990D-2AB8C81F4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7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7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7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7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7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7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7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7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7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7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7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7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7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7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7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7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7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7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7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7CE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CEC"/>
  </w:style>
  <w:style w:type="paragraph" w:styleId="Footer">
    <w:name w:val="footer"/>
    <w:basedOn w:val="Normal"/>
    <w:link w:val="FooterChar"/>
    <w:uiPriority w:val="99"/>
    <w:unhideWhenUsed/>
    <w:rsid w:val="007E7CE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20</cp:revision>
  <dcterms:created xsi:type="dcterms:W3CDTF">2024-08-03T18:58:00Z</dcterms:created>
  <dcterms:modified xsi:type="dcterms:W3CDTF">2024-08-04T08:38:00Z</dcterms:modified>
</cp:coreProperties>
</file>